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D07BD" w14:textId="553C1E32" w:rsidR="00BD7472" w:rsidRPr="00BB251C" w:rsidRDefault="006D4FDE" w:rsidP="00450830">
      <w:pPr>
        <w:pStyle w:val="Title"/>
        <w:rPr>
          <w:rFonts w:ascii="Times New Roman" w:hAnsi="Times New Roman" w:cs="Times New Roman"/>
          <w:sz w:val="52"/>
          <w:szCs w:val="52"/>
          <w:lang w:val="en-US"/>
        </w:rPr>
      </w:pPr>
      <w:bookmarkStart w:id="0" w:name="_GoBack"/>
      <w:r w:rsidRPr="00BB251C">
        <w:rPr>
          <w:rFonts w:ascii="Times New Roman" w:hAnsi="Times New Roman" w:cs="Times New Roman"/>
          <w:sz w:val="52"/>
          <w:szCs w:val="52"/>
          <w:lang w:val="en-US"/>
        </w:rPr>
        <w:t xml:space="preserve">Additional file </w:t>
      </w:r>
      <w:r w:rsidR="00D94F63" w:rsidRPr="00BB251C">
        <w:rPr>
          <w:rFonts w:ascii="Times New Roman" w:hAnsi="Times New Roman" w:cs="Times New Roman"/>
          <w:sz w:val="52"/>
          <w:szCs w:val="52"/>
          <w:lang w:val="en-US"/>
        </w:rPr>
        <w:t>2</w:t>
      </w:r>
      <w:r w:rsidR="00E16C62" w:rsidRPr="00BB251C">
        <w:rPr>
          <w:rFonts w:ascii="Times New Roman" w:hAnsi="Times New Roman" w:cs="Times New Roman"/>
          <w:sz w:val="52"/>
          <w:szCs w:val="52"/>
          <w:lang w:val="en-US"/>
        </w:rPr>
        <w:t>: Appendices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en-GB"/>
        </w:rPr>
        <w:id w:val="-65461063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3387078" w14:textId="6B36A03D" w:rsidR="00450830" w:rsidRPr="00450830" w:rsidRDefault="00450830">
          <w:pPr>
            <w:pStyle w:val="TOCHeading"/>
            <w:rPr>
              <w:rFonts w:ascii="Times New Roman" w:hAnsi="Times New Roman" w:cs="Times New Roman"/>
            </w:rPr>
          </w:pPr>
          <w:r w:rsidRPr="00450830">
            <w:rPr>
              <w:rFonts w:ascii="Times New Roman" w:hAnsi="Times New Roman" w:cs="Times New Roman"/>
            </w:rPr>
            <w:t>Contents</w:t>
          </w:r>
        </w:p>
        <w:p w14:paraId="6E1BFFA8" w14:textId="2923D80D" w:rsidR="00BB251C" w:rsidRDefault="0045083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lang w:eastAsia="en-GB"/>
            </w:rPr>
          </w:pPr>
          <w:r w:rsidRPr="00450830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450830">
            <w:rPr>
              <w:rFonts w:ascii="Times New Roman" w:hAnsi="Times New Roman" w:cs="Times New Roman"/>
            </w:rPr>
            <w:instrText xml:space="preserve"> TOC \o "1-3" \h \z \u </w:instrText>
          </w:r>
          <w:r w:rsidRPr="00450830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95319650" w:history="1">
            <w:r w:rsidR="00BB251C" w:rsidRPr="00D71BA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ppendix A</w:t>
            </w:r>
            <w:r w:rsidR="00BB251C">
              <w:rPr>
                <w:noProof/>
                <w:webHidden/>
              </w:rPr>
              <w:tab/>
            </w:r>
            <w:r w:rsidR="00BB251C">
              <w:rPr>
                <w:noProof/>
                <w:webHidden/>
              </w:rPr>
              <w:fldChar w:fldCharType="begin"/>
            </w:r>
            <w:r w:rsidR="00BB251C">
              <w:rPr>
                <w:noProof/>
                <w:webHidden/>
              </w:rPr>
              <w:instrText xml:space="preserve"> PAGEREF _Toc95319650 \h </w:instrText>
            </w:r>
            <w:r w:rsidR="00BB251C">
              <w:rPr>
                <w:noProof/>
                <w:webHidden/>
              </w:rPr>
            </w:r>
            <w:r w:rsidR="00BB251C">
              <w:rPr>
                <w:noProof/>
                <w:webHidden/>
              </w:rPr>
              <w:fldChar w:fldCharType="separate"/>
            </w:r>
            <w:r w:rsidR="00BB251C">
              <w:rPr>
                <w:noProof/>
                <w:webHidden/>
              </w:rPr>
              <w:t>1</w:t>
            </w:r>
            <w:r w:rsidR="00BB251C">
              <w:rPr>
                <w:noProof/>
                <w:webHidden/>
              </w:rPr>
              <w:fldChar w:fldCharType="end"/>
            </w:r>
          </w:hyperlink>
        </w:p>
        <w:p w14:paraId="432BBC9A" w14:textId="4737139E" w:rsidR="00BB251C" w:rsidRDefault="005518D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lang w:eastAsia="en-GB"/>
            </w:rPr>
          </w:pPr>
          <w:hyperlink w:anchor="_Toc95319651" w:history="1">
            <w:r w:rsidR="00BB251C" w:rsidRPr="00D71BA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ppendix B</w:t>
            </w:r>
            <w:r w:rsidR="00BB251C">
              <w:rPr>
                <w:noProof/>
                <w:webHidden/>
              </w:rPr>
              <w:tab/>
            </w:r>
            <w:r w:rsidR="00BB251C">
              <w:rPr>
                <w:noProof/>
                <w:webHidden/>
              </w:rPr>
              <w:fldChar w:fldCharType="begin"/>
            </w:r>
            <w:r w:rsidR="00BB251C">
              <w:rPr>
                <w:noProof/>
                <w:webHidden/>
              </w:rPr>
              <w:instrText xml:space="preserve"> PAGEREF _Toc95319651 \h </w:instrText>
            </w:r>
            <w:r w:rsidR="00BB251C">
              <w:rPr>
                <w:noProof/>
                <w:webHidden/>
              </w:rPr>
            </w:r>
            <w:r w:rsidR="00BB251C">
              <w:rPr>
                <w:noProof/>
                <w:webHidden/>
              </w:rPr>
              <w:fldChar w:fldCharType="separate"/>
            </w:r>
            <w:r w:rsidR="00BB251C">
              <w:rPr>
                <w:noProof/>
                <w:webHidden/>
              </w:rPr>
              <w:t>1</w:t>
            </w:r>
            <w:r w:rsidR="00BB251C">
              <w:rPr>
                <w:noProof/>
                <w:webHidden/>
              </w:rPr>
              <w:fldChar w:fldCharType="end"/>
            </w:r>
          </w:hyperlink>
        </w:p>
        <w:p w14:paraId="7FEF416C" w14:textId="1444EE6F" w:rsidR="00BB251C" w:rsidRDefault="005518D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lang w:eastAsia="en-GB"/>
            </w:rPr>
          </w:pPr>
          <w:hyperlink w:anchor="_Toc95319652" w:history="1">
            <w:r w:rsidR="00BB251C" w:rsidRPr="00D71BA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ppendix C</w:t>
            </w:r>
            <w:r w:rsidR="00BB251C">
              <w:rPr>
                <w:noProof/>
                <w:webHidden/>
              </w:rPr>
              <w:tab/>
            </w:r>
            <w:r w:rsidR="00BB251C">
              <w:rPr>
                <w:noProof/>
                <w:webHidden/>
              </w:rPr>
              <w:fldChar w:fldCharType="begin"/>
            </w:r>
            <w:r w:rsidR="00BB251C">
              <w:rPr>
                <w:noProof/>
                <w:webHidden/>
              </w:rPr>
              <w:instrText xml:space="preserve"> PAGEREF _Toc95319652 \h </w:instrText>
            </w:r>
            <w:r w:rsidR="00BB251C">
              <w:rPr>
                <w:noProof/>
                <w:webHidden/>
              </w:rPr>
            </w:r>
            <w:r w:rsidR="00BB251C">
              <w:rPr>
                <w:noProof/>
                <w:webHidden/>
              </w:rPr>
              <w:fldChar w:fldCharType="separate"/>
            </w:r>
            <w:r w:rsidR="00BB251C">
              <w:rPr>
                <w:noProof/>
                <w:webHidden/>
              </w:rPr>
              <w:t>2</w:t>
            </w:r>
            <w:r w:rsidR="00BB251C">
              <w:rPr>
                <w:noProof/>
                <w:webHidden/>
              </w:rPr>
              <w:fldChar w:fldCharType="end"/>
            </w:r>
          </w:hyperlink>
        </w:p>
        <w:p w14:paraId="18ADD881" w14:textId="340BC71A" w:rsidR="00BB251C" w:rsidRDefault="005518D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lang w:eastAsia="en-GB"/>
            </w:rPr>
          </w:pPr>
          <w:hyperlink w:anchor="_Toc95319653" w:history="1">
            <w:r w:rsidR="00BB251C" w:rsidRPr="00D71BA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Appendix D</w:t>
            </w:r>
            <w:r w:rsidR="00BB251C">
              <w:rPr>
                <w:noProof/>
                <w:webHidden/>
              </w:rPr>
              <w:tab/>
            </w:r>
            <w:r w:rsidR="00BB251C">
              <w:rPr>
                <w:noProof/>
                <w:webHidden/>
              </w:rPr>
              <w:fldChar w:fldCharType="begin"/>
            </w:r>
            <w:r w:rsidR="00BB251C">
              <w:rPr>
                <w:noProof/>
                <w:webHidden/>
              </w:rPr>
              <w:instrText xml:space="preserve"> PAGEREF _Toc95319653 \h </w:instrText>
            </w:r>
            <w:r w:rsidR="00BB251C">
              <w:rPr>
                <w:noProof/>
                <w:webHidden/>
              </w:rPr>
            </w:r>
            <w:r w:rsidR="00BB251C">
              <w:rPr>
                <w:noProof/>
                <w:webHidden/>
              </w:rPr>
              <w:fldChar w:fldCharType="separate"/>
            </w:r>
            <w:r w:rsidR="00BB251C">
              <w:rPr>
                <w:noProof/>
                <w:webHidden/>
              </w:rPr>
              <w:t>2</w:t>
            </w:r>
            <w:r w:rsidR="00BB251C">
              <w:rPr>
                <w:noProof/>
                <w:webHidden/>
              </w:rPr>
              <w:fldChar w:fldCharType="end"/>
            </w:r>
          </w:hyperlink>
        </w:p>
        <w:p w14:paraId="573FB250" w14:textId="60578189" w:rsidR="00450830" w:rsidRPr="00450830" w:rsidRDefault="00450830">
          <w:pPr>
            <w:rPr>
              <w:rFonts w:ascii="Times New Roman" w:hAnsi="Times New Roman" w:cs="Times New Roman"/>
            </w:rPr>
          </w:pPr>
          <w:r w:rsidRPr="0045083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B551DB1" w14:textId="6EF6E098" w:rsidR="00E16C62" w:rsidRPr="00450830" w:rsidRDefault="00450830" w:rsidP="00450830">
      <w:pPr>
        <w:pStyle w:val="Heading2"/>
        <w:rPr>
          <w:rFonts w:ascii="Times New Roman" w:hAnsi="Times New Roman" w:cs="Times New Roman"/>
          <w:lang w:val="en-US"/>
        </w:rPr>
      </w:pPr>
      <w:bookmarkStart w:id="1" w:name="_Toc95319650"/>
      <w:r w:rsidRPr="00450830">
        <w:rPr>
          <w:rFonts w:ascii="Times New Roman" w:hAnsi="Times New Roman" w:cs="Times New Roman"/>
          <w:lang w:val="en-US"/>
        </w:rPr>
        <w:t>Appendix A</w:t>
      </w:r>
      <w:bookmarkEnd w:id="1"/>
    </w:p>
    <w:p w14:paraId="2E0530F9" w14:textId="6161BBF4" w:rsidR="00626215" w:rsidRPr="00450830" w:rsidRDefault="00626215" w:rsidP="00F45BC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0830">
        <w:rPr>
          <w:rFonts w:ascii="Times New Roman" w:hAnsi="Times New Roman" w:cs="Times New Roman"/>
          <w:sz w:val="20"/>
          <w:szCs w:val="20"/>
          <w:lang w:val="en-US"/>
        </w:rPr>
        <w:t>To calculate the price per ounce for the beverage analysis, we calculated the following:</w:t>
      </w:r>
    </w:p>
    <w:p w14:paraId="2EF88366" w14:textId="77777777" w:rsidR="00225BA2" w:rsidRPr="00450830" w:rsidRDefault="005518D0" w:rsidP="00F45BC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Price per ounce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Total sales 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in $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 per product/week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Total ounces sold per product/week  </m:t>
              </m:r>
            </m:den>
          </m:f>
        </m:oMath>
      </m:oMathPara>
    </w:p>
    <w:p w14:paraId="07515B99" w14:textId="253C3267" w:rsidR="00626215" w:rsidRPr="00450830" w:rsidRDefault="00626215" w:rsidP="00F45BC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0830">
        <w:rPr>
          <w:rFonts w:ascii="Times New Roman" w:hAnsi="Times New Roman" w:cs="Times New Roman"/>
          <w:sz w:val="20"/>
          <w:szCs w:val="20"/>
          <w:lang w:val="en-US"/>
        </w:rPr>
        <w:t xml:space="preserve">To calculate the price per pound for the fruit and </w:t>
      </w:r>
      <w:r w:rsidR="00E13159" w:rsidRPr="00450830">
        <w:rPr>
          <w:rFonts w:ascii="Times New Roman" w:hAnsi="Times New Roman" w:cs="Times New Roman"/>
          <w:sz w:val="20"/>
          <w:szCs w:val="20"/>
          <w:lang w:val="en-US"/>
        </w:rPr>
        <w:t>vegetable</w:t>
      </w:r>
      <w:r w:rsidRPr="00450830">
        <w:rPr>
          <w:rFonts w:ascii="Times New Roman" w:hAnsi="Times New Roman" w:cs="Times New Roman"/>
          <w:sz w:val="20"/>
          <w:szCs w:val="20"/>
          <w:lang w:val="en-US"/>
        </w:rPr>
        <w:t xml:space="preserve"> analysis, we calculated the following:</w:t>
      </w:r>
    </w:p>
    <w:p w14:paraId="07684A0C" w14:textId="74A81096" w:rsidR="00BD7472" w:rsidRPr="00450830" w:rsidRDefault="005518D0" w:rsidP="00B37EB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Price per pound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Total sales 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in $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 per product/week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Total pounds sold per product/week  </m:t>
              </m:r>
            </m:den>
          </m:f>
        </m:oMath>
      </m:oMathPara>
    </w:p>
    <w:p w14:paraId="67116D72" w14:textId="77777777" w:rsidR="00356489" w:rsidRPr="00450830" w:rsidRDefault="00356489" w:rsidP="00F45BC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638B94" w14:textId="062C9F96" w:rsidR="00356489" w:rsidRPr="00450830" w:rsidRDefault="00450830" w:rsidP="00450830">
      <w:pPr>
        <w:pStyle w:val="Heading2"/>
        <w:rPr>
          <w:rFonts w:ascii="Times New Roman" w:hAnsi="Times New Roman" w:cs="Times New Roman"/>
          <w:lang w:val="en-US"/>
        </w:rPr>
      </w:pPr>
      <w:bookmarkStart w:id="2" w:name="_Toc95319651"/>
      <w:r w:rsidRPr="00450830">
        <w:rPr>
          <w:rFonts w:ascii="Times New Roman" w:hAnsi="Times New Roman" w:cs="Times New Roman"/>
          <w:lang w:val="en-US"/>
        </w:rPr>
        <w:t>Appendix B</w:t>
      </w:r>
      <w:bookmarkEnd w:id="2"/>
    </w:p>
    <w:p w14:paraId="7FA12A67" w14:textId="22A0A195" w:rsidR="003821CD" w:rsidRPr="00450830" w:rsidRDefault="003821CD" w:rsidP="00F45BC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0830">
        <w:rPr>
          <w:rFonts w:ascii="Times New Roman" w:hAnsi="Times New Roman" w:cs="Times New Roman"/>
          <w:sz w:val="20"/>
          <w:szCs w:val="20"/>
          <w:lang w:val="en-US"/>
        </w:rPr>
        <w:t xml:space="preserve">Our model specification for beverages is as follows: </w:t>
      </w:r>
    </w:p>
    <w:p w14:paraId="68E2B58D" w14:textId="248C5A4E" w:rsidR="00E27549" w:rsidRPr="00450830" w:rsidRDefault="005518D0" w:rsidP="00F45BC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oz/capita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X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X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+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7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Holidays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emp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easo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ric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ε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</m:oMath>
      </m:oMathPara>
    </w:p>
    <w:p w14:paraId="5C5BCD72" w14:textId="7E0E6351" w:rsidR="00E27549" w:rsidRPr="00450830" w:rsidRDefault="00E27549" w:rsidP="00F45BC5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ere oz/capita is the outcome of interest, ounces sold per week per capita in Bermuda (Bermudian population was 62,756 in 2018), aggregated at equally spaced time periods, </w:t>
      </w:r>
      <w:r w:rsidRPr="0045083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, </w:t>
      </w: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ek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first tax implementation (preintervention 0, otherwise 1). The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2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 to week 62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second tax implementation at week 63 (preintervention 0, otherwise 1)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Holidays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notes the vector of indicators for Easter, Christmas and Cup Match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emp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denotes the average weekly temperature</w:t>
      </w: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 </w:t>
      </w:r>
      <m:oMath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>ε</m:t>
        </m:r>
      </m:oMath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represents the error term. Cup Match is an annual cricket event celebrated in Bermuda over two national holidays in summer, with fun events planned all </w:t>
      </w:r>
      <w:r w:rsidRPr="00450830">
        <w:rPr>
          <w:rFonts w:ascii="Times New Roman" w:eastAsiaTheme="minorEastAsia" w:hAnsi="Times New Roman" w:cs="Times New Roman"/>
          <w:sz w:val="20"/>
          <w:szCs w:val="20"/>
        </w:rPr>
        <w:t xml:space="preserve">weekend. </w:t>
      </w:r>
      <w:r w:rsidR="00825E61" w:rsidRPr="00450830">
        <w:rPr>
          <w:rFonts w:ascii="Times New Roman" w:eastAsiaTheme="minorEastAsia" w:hAnsi="Times New Roman" w:cs="Times New Roman"/>
          <w:sz w:val="20"/>
          <w:szCs w:val="20"/>
        </w:rPr>
        <w:t>We als</w:t>
      </w:r>
      <w:r w:rsidR="003D3A08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o controlled for th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Seaso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</m:oMath>
      <w:r w:rsidR="003D3A08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to control for any </w:t>
      </w:r>
      <w:r w:rsidR="004168F9" w:rsidRPr="00450830">
        <w:rPr>
          <w:rFonts w:ascii="Times New Roman" w:eastAsiaTheme="minorEastAsia" w:hAnsi="Times New Roman" w:cs="Times New Roman"/>
          <w:sz w:val="20"/>
          <w:szCs w:val="20"/>
        </w:rPr>
        <w:t>spill over</w:t>
      </w:r>
      <w:r w:rsidR="003D3A08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 effects of tourism (though we</w:t>
      </w:r>
      <w:r w:rsidR="004168F9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 are told these effects would be minimal via pe</w:t>
      </w:r>
      <w:r w:rsidR="00291097" w:rsidRPr="00450830">
        <w:rPr>
          <w:rFonts w:ascii="Times New Roman" w:eastAsiaTheme="minorEastAsia" w:hAnsi="Times New Roman" w:cs="Times New Roman"/>
          <w:sz w:val="20"/>
          <w:szCs w:val="20"/>
        </w:rPr>
        <w:t>rsonal communication with retailers</w:t>
      </w:r>
      <w:r w:rsidR="004168F9" w:rsidRPr="00450830">
        <w:rPr>
          <w:rFonts w:ascii="Times New Roman" w:eastAsiaTheme="minorEastAsia" w:hAnsi="Times New Roman" w:cs="Times New Roman"/>
          <w:sz w:val="20"/>
          <w:szCs w:val="20"/>
        </w:rPr>
        <w:t>) and</w:t>
      </w:r>
      <w:r w:rsidR="00291097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Pric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="00291097"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>, the</w:t>
      </w:r>
      <w:r w:rsidR="004168F9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 average price per ounce of the product.</w:t>
      </w:r>
      <w:r w:rsidR="003D3A08" w:rsidRPr="0045083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310C874D" w14:textId="5BCD0BF3" w:rsidR="00AB1970" w:rsidRPr="00450830" w:rsidRDefault="005518D0" w:rsidP="00F45BC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lb/capita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+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7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Holidays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emp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easo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ric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ε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</m:oMath>
      </m:oMathPara>
    </w:p>
    <w:p w14:paraId="48AF6FEF" w14:textId="2FAAA794" w:rsidR="00AB1970" w:rsidRPr="00450830" w:rsidRDefault="00AB1970" w:rsidP="00F45BC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ere lb/capita is the outcome of interest, ounces sold per week per capita in Bermuda (Bermudian population was 62,756 in 2018), aggregated at equally spaced time periods, </w:t>
      </w:r>
      <w:r w:rsidRPr="0045083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, </w:t>
      </w: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ek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first tax implementation (preintervention 0, otherwise 1). The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2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 to week 61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second tax implementation at week 62 (preintervention 0, otherwise 1). Again,</w:t>
      </w:r>
      <w:r w:rsidR="00170FA4"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ll other covariates</w:t>
      </w:r>
      <w:r w:rsidR="007430E4"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mained the same as the model for beverages above.</w:t>
      </w:r>
    </w:p>
    <w:p w14:paraId="1ACB4F00" w14:textId="5EEC18B8" w:rsidR="00450830" w:rsidRPr="00450830" w:rsidRDefault="00450830" w:rsidP="00450830">
      <w:pPr>
        <w:pStyle w:val="Heading2"/>
        <w:rPr>
          <w:rFonts w:ascii="Times New Roman" w:eastAsiaTheme="minorEastAsia" w:hAnsi="Times New Roman" w:cs="Times New Roman"/>
          <w:lang w:val="en-US"/>
        </w:rPr>
      </w:pPr>
      <w:bookmarkStart w:id="3" w:name="_Toc95319652"/>
      <w:r w:rsidRPr="00450830">
        <w:rPr>
          <w:rFonts w:ascii="Times New Roman" w:eastAsiaTheme="minorEastAsia" w:hAnsi="Times New Roman" w:cs="Times New Roman"/>
          <w:lang w:val="en-US"/>
        </w:rPr>
        <w:lastRenderedPageBreak/>
        <w:t>Appendix C</w:t>
      </w:r>
      <w:bookmarkEnd w:id="3"/>
    </w:p>
    <w:p w14:paraId="173A56E4" w14:textId="78F2EF17" w:rsidR="0040214F" w:rsidRPr="00450830" w:rsidRDefault="0040214F" w:rsidP="00F45BC5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>To understand the dynamics associated with the weekly market share of SSBs, we first calculate the proportion of SSBs ounces sold (tariff 2202</w:t>
      </w:r>
      <w:r w:rsidR="00505ED9" w:rsidRPr="00450830">
        <w:rPr>
          <w:rFonts w:ascii="Times New Roman" w:hAnsi="Times New Roman" w:cs="Times New Roman"/>
          <w:sz w:val="20"/>
          <w:szCs w:val="20"/>
        </w:rPr>
        <w:t>·</w:t>
      </w:r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>101) compared to total ounces (tariffs 2202</w:t>
      </w:r>
      <w:r w:rsidR="00505ED9" w:rsidRPr="00450830">
        <w:rPr>
          <w:rFonts w:ascii="Times New Roman" w:hAnsi="Times New Roman" w:cs="Times New Roman"/>
          <w:sz w:val="20"/>
          <w:szCs w:val="20"/>
        </w:rPr>
        <w:t>·</w:t>
      </w:r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>101,</w:t>
      </w:r>
      <w:r w:rsidRPr="0045083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2201</w:t>
      </w:r>
      <w:r w:rsidR="00505ED9" w:rsidRPr="00450830">
        <w:rPr>
          <w:rFonts w:ascii="Times New Roman" w:hAnsi="Times New Roman" w:cs="Times New Roman"/>
          <w:sz w:val="20"/>
          <w:szCs w:val="20"/>
        </w:rPr>
        <w:t>·</w:t>
      </w:r>
      <w:r w:rsidRPr="0045083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100, 2202</w:t>
      </w:r>
      <w:r w:rsidR="00505ED9" w:rsidRPr="00450830">
        <w:rPr>
          <w:rFonts w:ascii="Times New Roman" w:hAnsi="Times New Roman" w:cs="Times New Roman"/>
          <w:sz w:val="20"/>
          <w:szCs w:val="20"/>
        </w:rPr>
        <w:t>·</w:t>
      </w:r>
      <w:r w:rsidRPr="0045083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109 and 2202</w:t>
      </w:r>
      <w:r w:rsidR="00505ED9" w:rsidRPr="00450830">
        <w:rPr>
          <w:rFonts w:ascii="Times New Roman" w:hAnsi="Times New Roman" w:cs="Times New Roman"/>
          <w:sz w:val="20"/>
          <w:szCs w:val="20"/>
        </w:rPr>
        <w:t>·</w:t>
      </w:r>
      <w:r w:rsidRPr="0045083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990):  </w:t>
      </w:r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</w:p>
    <w:p w14:paraId="342434E2" w14:textId="48499786" w:rsidR="0040214F" w:rsidRPr="00450830" w:rsidRDefault="005518D0" w:rsidP="102E5C5A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Market share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otal ounces of SSBs sold/week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Total ounces of SSBs+nonSSBs sold/week  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Market shar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oliday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emp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easo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ric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ε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w</m:t>
              </m:r>
            </m:sub>
          </m:sSub>
        </m:oMath>
      </m:oMathPara>
    </w:p>
    <w:p w14:paraId="1D4024FD" w14:textId="1762C49D" w:rsidR="00EB464F" w:rsidRDefault="0040214F" w:rsidP="00F45BC5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Market share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outcome of interest, aggregated at equally spaced time periods, </w:t>
      </w:r>
      <w:r w:rsidRPr="0045083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, </w:t>
      </w: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ek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first tax implementation (preintervention 0, otherwise 1). The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T2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 time since the start of our study period (week 1) to week 62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notes an indicator for the period after the second tax implementation at week 63 (preintervention 0, otherwise 1)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Holidays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</m:oMath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notes the vector of indicators for Easter, Christmas and Cup Match, </w:t>
      </w:r>
      <w:r w:rsidRPr="0045083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emp </w:t>
      </w:r>
      <w:r w:rsidRPr="00450830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denotes the average weekly temperature</w:t>
      </w:r>
      <w:r w:rsidRPr="0045083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 </w:t>
      </w:r>
      <m:oMath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>ε</m:t>
        </m:r>
      </m:oMath>
      <w:r w:rsidRPr="0045083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represents the error term. Cup Match is an annual cricket event celebrated in Bermuda over two national holidays in summer, with fun events planned all </w:t>
      </w:r>
      <w:r w:rsidRPr="00450830">
        <w:rPr>
          <w:rFonts w:ascii="Times New Roman" w:eastAsiaTheme="minorEastAsia" w:hAnsi="Times New Roman" w:cs="Times New Roman"/>
          <w:sz w:val="20"/>
          <w:szCs w:val="20"/>
        </w:rPr>
        <w:t>weekend.</w:t>
      </w:r>
    </w:p>
    <w:p w14:paraId="3E1B7D24" w14:textId="3F9CB029" w:rsidR="00ED2272" w:rsidRDefault="00ED2272" w:rsidP="00F45BC5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004BA893" w14:textId="702CABAC" w:rsidR="00ED2272" w:rsidRPr="00450830" w:rsidRDefault="00ED2272" w:rsidP="00ED2272">
      <w:pPr>
        <w:pStyle w:val="Heading2"/>
        <w:rPr>
          <w:rFonts w:ascii="Times New Roman" w:eastAsiaTheme="minorEastAsia" w:hAnsi="Times New Roman" w:cs="Times New Roman"/>
          <w:lang w:val="en-US"/>
        </w:rPr>
      </w:pPr>
      <w:bookmarkStart w:id="4" w:name="_Toc95319653"/>
      <w:r w:rsidRPr="00450830">
        <w:rPr>
          <w:rFonts w:ascii="Times New Roman" w:eastAsiaTheme="minorEastAsia" w:hAnsi="Times New Roman" w:cs="Times New Roman"/>
          <w:lang w:val="en-US"/>
        </w:rPr>
        <w:t xml:space="preserve">Appendix </w:t>
      </w:r>
      <w:r>
        <w:rPr>
          <w:rFonts w:ascii="Times New Roman" w:eastAsiaTheme="minorEastAsia" w:hAnsi="Times New Roman" w:cs="Times New Roman"/>
          <w:lang w:val="en-US"/>
        </w:rPr>
        <w:t>D</w:t>
      </w:r>
      <w:bookmarkEnd w:id="4"/>
    </w:p>
    <w:p w14:paraId="791EE5D0" w14:textId="3163635C" w:rsidR="00ED2272" w:rsidRPr="00ED2272" w:rsidRDefault="00ED2272" w:rsidP="00F45BC5">
      <w:pPr>
        <w:spacing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</w:p>
    <w:p w14:paraId="4CE79192" w14:textId="3F8DA933" w:rsidR="00ED2272" w:rsidRDefault="002412DE" w:rsidP="0093781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5" w:name="Table2"/>
      <w:r w:rsidRPr="00B73F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E44E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73F6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bookmarkEnd w:id="5"/>
      <w:r w:rsidRPr="00B73F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rupted time series results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duce</w:t>
      </w:r>
      <w:r w:rsidRPr="00B73F6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125" w:type="dxa"/>
        <w:tblLook w:val="0000" w:firstRow="0" w:lastRow="0" w:firstColumn="0" w:lastColumn="0" w:noHBand="0" w:noVBand="0"/>
      </w:tblPr>
      <w:tblGrid>
        <w:gridCol w:w="2694"/>
        <w:gridCol w:w="3260"/>
        <w:gridCol w:w="2315"/>
        <w:gridCol w:w="428"/>
        <w:gridCol w:w="428"/>
      </w:tblGrid>
      <w:tr w:rsidR="008D2935" w:rsidRPr="003C1B8D" w14:paraId="2C936E5D" w14:textId="77777777" w:rsidTr="00937812">
        <w:trPr>
          <w:trHeight w:val="1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999BB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B942A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B8D">
              <w:rPr>
                <w:rFonts w:ascii="Times New Roman" w:hAnsi="Times New Roman" w:cs="Times New Roman"/>
                <w:b/>
                <w:bCs/>
                <w:lang w:val="en-US"/>
              </w:rPr>
              <w:t>(1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00B90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B8D">
              <w:rPr>
                <w:rFonts w:ascii="Times New Roman" w:hAnsi="Times New Roman" w:cs="Times New Roman"/>
                <w:b/>
                <w:bCs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87A43" w14:textId="180A4B84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74C36" w14:textId="371E14A2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D2935" w:rsidRPr="003C1B8D" w14:paraId="1C506893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FDA8D9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43561C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B8D">
              <w:rPr>
                <w:rFonts w:ascii="Times New Roman" w:hAnsi="Times New Roman" w:cs="Times New Roman"/>
                <w:b/>
                <w:bCs/>
                <w:lang w:val="en-US"/>
              </w:rPr>
              <w:t>Volume per capit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64B62BD" w14:textId="77777777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B8D">
              <w:rPr>
                <w:rFonts w:ascii="Times New Roman" w:hAnsi="Times New Roman" w:cs="Times New Roman"/>
                <w:b/>
                <w:bCs/>
                <w:lang w:val="en-US"/>
              </w:rPr>
              <w:t>Volume per capita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BC17" w14:textId="3AF84D96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76025" w14:textId="5DFFD76D" w:rsidR="008D2935" w:rsidRPr="003C1B8D" w:rsidRDefault="008D2935" w:rsidP="00922B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E44E3" w:rsidRPr="003C1B8D" w14:paraId="0A5671D8" w14:textId="77777777" w:rsidTr="00937812">
        <w:trPr>
          <w:trHeight w:val="1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89011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Trend prior to Tax 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BACA6" w14:textId="3171F04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0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B394B" w14:textId="4FF5B99B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1B5AE" w14:textId="42D90E38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3C056" w14:textId="62C536E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6A338BE8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33B3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7E37C3" w14:textId="7B1C505F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0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12E1698" w14:textId="20DE5D4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5AEA5" w14:textId="475F79A2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9B938" w14:textId="1C03584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4C9D0AC0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3911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Level change after Tax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192FB2" w14:textId="084458A2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F47966D" w14:textId="0DAE45B1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E0D6" w14:textId="4824D3A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85AB8" w14:textId="34CA18C3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51748E40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53A6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3FD05C" w14:textId="4108E5B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1,0.00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6293716" w14:textId="71B44E4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1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2FC6B" w14:textId="732DC85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A5BE7" w14:textId="47D9375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3D9989CF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1A57" w14:textId="748F2E8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 xml:space="preserve">Price per </w:t>
            </w:r>
            <w:r>
              <w:rPr>
                <w:rFonts w:ascii="Times New Roman" w:hAnsi="Times New Roman" w:cs="Times New Roman"/>
                <w:lang w:val="en-US"/>
              </w:rPr>
              <w:t>pound</w:t>
            </w:r>
            <w:r w:rsidRPr="003C1B8D">
              <w:rPr>
                <w:rFonts w:ascii="Times New Roman" w:hAnsi="Times New Roman" w:cs="Times New Roman"/>
                <w:lang w:val="en-US"/>
              </w:rPr>
              <w:t xml:space="preserve"> ($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58616E" w14:textId="1D50F2B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6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C9EB364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4FBE3" w14:textId="6E05C3B5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01746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0AC12D95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9893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121917" w14:textId="457CF861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1,-0.00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3597174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250C6" w14:textId="6E31F41B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18968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0C6ECD42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5597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Holi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265EFE" w14:textId="66517229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11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1707A6" w14:textId="2AC57BD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D28D3" w14:textId="69BC7C56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3DF00" w14:textId="0D6EABAB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4A0A25CD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1C25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D56FA3" w14:textId="5D956F53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0.00,0.02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428A2E6" w14:textId="752DCD1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0.00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E0D80" w14:textId="784E41C9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8A6F7" w14:textId="7EFAD870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5E47F9EA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FBAC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Seas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BBB2ED" w14:textId="48DCBA96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2+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DCC05D6" w14:textId="7922A6BA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EE7C" w14:textId="1A99AA8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1DBBF" w14:textId="6D3EBB05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11319869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6372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32D34D" w14:textId="56EEFAD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1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DE0DE00" w14:textId="41631BA4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1AC92" w14:textId="03F2B73C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3F92" w14:textId="142FAC53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62EC77F1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BBDA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Average Temperature (Celsiu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0F20E6" w14:textId="77777777" w:rsidR="008E44E3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1***</w:t>
            </w:r>
          </w:p>
          <w:p w14:paraId="35236D84" w14:textId="3F0A0B56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-0.00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165C92B" w14:textId="77777777" w:rsidR="008E44E3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001**</w:t>
            </w:r>
          </w:p>
          <w:p w14:paraId="2B2D3A32" w14:textId="38E31F02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-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E5075" w14:textId="7DF10AD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14624" w14:textId="116C2C6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2D8EE179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6DEF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Overall trend after Tax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7C4983" w14:textId="474B319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91CD86A" w14:textId="3CED0512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752B2" w14:textId="4BAB49AA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C37A1" w14:textId="28792C75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42465485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AB75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FA92CD" w14:textId="2ABB3478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0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3DEA082" w14:textId="6BE851FD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-0.00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0737E" w14:textId="7BC66E24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B8191" w14:textId="0535CB5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773BBCD5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4CAE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C1B8D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416529" w14:textId="643DA5CE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76*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1D2A757" w14:textId="6EE2433B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AAAEA" w14:textId="29686D5A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BCBF1" w14:textId="483B639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4E3" w:rsidRPr="003C1B8D" w14:paraId="1FC8852B" w14:textId="77777777" w:rsidTr="00937812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820E1" w14:textId="7777777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27FD" w14:textId="2C0EBF68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0.06,0.09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4DCFD" w14:textId="793A11A3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22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[0.04,0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ECC13" w14:textId="46A03DF9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7B99D" w14:textId="2637D2D7" w:rsidR="008E44E3" w:rsidRPr="003C1B8D" w:rsidRDefault="008E44E3" w:rsidP="008E44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CC0D0B2" w14:textId="51B01595" w:rsidR="00937812" w:rsidRPr="003C1B8D" w:rsidRDefault="00937812" w:rsidP="009378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C1B8D">
        <w:rPr>
          <w:rFonts w:ascii="Times New Roman" w:hAnsi="Times New Roman" w:cs="Times New Roman"/>
          <w:lang w:val="en-US"/>
        </w:rPr>
        <w:t xml:space="preserve">Model 1 the outcome is weekly volume per capita (in </w:t>
      </w:r>
      <w:r w:rsidR="008E44E3">
        <w:rPr>
          <w:rFonts w:ascii="Times New Roman" w:hAnsi="Times New Roman" w:cs="Times New Roman"/>
          <w:lang w:val="en-US"/>
        </w:rPr>
        <w:t>pounds</w:t>
      </w:r>
      <w:r w:rsidRPr="003C1B8D">
        <w:rPr>
          <w:rFonts w:ascii="Times New Roman" w:hAnsi="Times New Roman" w:cs="Times New Roman"/>
          <w:lang w:val="en-US"/>
        </w:rPr>
        <w:t>).</w:t>
      </w:r>
    </w:p>
    <w:p w14:paraId="5F1A5529" w14:textId="77777777" w:rsidR="00937812" w:rsidRPr="003C1B8D" w:rsidRDefault="00937812" w:rsidP="009378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C1B8D">
        <w:rPr>
          <w:rFonts w:ascii="Times New Roman" w:hAnsi="Times New Roman" w:cs="Times New Roman"/>
          <w:lang w:val="en-US"/>
        </w:rPr>
        <w:t>† Without price in the model.</w:t>
      </w:r>
    </w:p>
    <w:p w14:paraId="58706618" w14:textId="33EE7A7E" w:rsidR="008D2935" w:rsidRPr="00450830" w:rsidRDefault="00937812" w:rsidP="007F35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C1B8D">
        <w:rPr>
          <w:rFonts w:ascii="Times New Roman" w:hAnsi="Times New Roman" w:cs="Times New Roman"/>
          <w:lang w:val="en-US"/>
        </w:rPr>
        <w:t>+ p&lt;0</w:t>
      </w:r>
      <w:r w:rsidRPr="003C1B8D">
        <w:rPr>
          <w:rFonts w:ascii="Times New Roman" w:hAnsi="Times New Roman" w:cs="Times New Roman"/>
        </w:rPr>
        <w:t>.</w:t>
      </w:r>
      <w:r w:rsidRPr="003C1B8D">
        <w:rPr>
          <w:rFonts w:ascii="Times New Roman" w:hAnsi="Times New Roman" w:cs="Times New Roman"/>
          <w:lang w:val="en-US"/>
        </w:rPr>
        <w:t>1, * p&lt;0</w:t>
      </w:r>
      <w:r w:rsidRPr="003C1B8D">
        <w:rPr>
          <w:rFonts w:ascii="Times New Roman" w:hAnsi="Times New Roman" w:cs="Times New Roman"/>
        </w:rPr>
        <w:t>.</w:t>
      </w:r>
      <w:r w:rsidRPr="003C1B8D">
        <w:rPr>
          <w:rFonts w:ascii="Times New Roman" w:hAnsi="Times New Roman" w:cs="Times New Roman"/>
          <w:lang w:val="en-US"/>
        </w:rPr>
        <w:t>05, ** p&lt;0</w:t>
      </w:r>
      <w:r w:rsidRPr="003C1B8D">
        <w:rPr>
          <w:rFonts w:ascii="Times New Roman" w:hAnsi="Times New Roman" w:cs="Times New Roman"/>
        </w:rPr>
        <w:t>.</w:t>
      </w:r>
      <w:r w:rsidRPr="003C1B8D">
        <w:rPr>
          <w:rFonts w:ascii="Times New Roman" w:hAnsi="Times New Roman" w:cs="Times New Roman"/>
          <w:lang w:val="en-US"/>
        </w:rPr>
        <w:t>01, *** p&lt;0</w:t>
      </w:r>
      <w:r w:rsidRPr="003C1B8D">
        <w:rPr>
          <w:rFonts w:ascii="Times New Roman" w:hAnsi="Times New Roman" w:cs="Times New Roman"/>
        </w:rPr>
        <w:t>.</w:t>
      </w:r>
      <w:r w:rsidRPr="003C1B8D">
        <w:rPr>
          <w:rFonts w:ascii="Times New Roman" w:hAnsi="Times New Roman" w:cs="Times New Roman"/>
          <w:lang w:val="en-US"/>
        </w:rPr>
        <w:t>001.</w:t>
      </w:r>
      <w:bookmarkEnd w:id="0"/>
    </w:p>
    <w:sectPr w:rsidR="008D2935" w:rsidRPr="00450830" w:rsidSect="00CC3A20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80E217" w14:textId="77777777" w:rsidR="005518D0" w:rsidRDefault="005518D0" w:rsidP="00ED05D1">
      <w:pPr>
        <w:spacing w:after="0" w:line="240" w:lineRule="auto"/>
      </w:pPr>
      <w:r>
        <w:separator/>
      </w:r>
    </w:p>
  </w:endnote>
  <w:endnote w:type="continuationSeparator" w:id="0">
    <w:p w14:paraId="0EB5C77B" w14:textId="77777777" w:rsidR="005518D0" w:rsidRDefault="005518D0" w:rsidP="00ED0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176EB" w14:textId="77777777" w:rsidR="005518D0" w:rsidRDefault="005518D0" w:rsidP="00ED05D1">
      <w:pPr>
        <w:spacing w:after="0" w:line="240" w:lineRule="auto"/>
      </w:pPr>
      <w:r>
        <w:separator/>
      </w:r>
    </w:p>
  </w:footnote>
  <w:footnote w:type="continuationSeparator" w:id="0">
    <w:p w14:paraId="06A7B2DE" w14:textId="77777777" w:rsidR="005518D0" w:rsidRDefault="005518D0" w:rsidP="00ED0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8721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24DA0E" w14:textId="120C6288" w:rsidR="00EF74B8" w:rsidRDefault="00EF74B8" w:rsidP="003A47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86F9AA" w14:textId="77777777" w:rsidR="00EF74B8" w:rsidRDefault="00EF74B8" w:rsidP="00EF74B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0"/>
        <w:szCs w:val="20"/>
      </w:rPr>
      <w:id w:val="13537607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C82335" w14:textId="641A5EAE" w:rsidR="00EF74B8" w:rsidRPr="00336417" w:rsidRDefault="00EF74B8" w:rsidP="003A475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3364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33641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3364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CC3A20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3364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DC6E190" w14:textId="4288496B" w:rsidR="00EF74B8" w:rsidRPr="00336417" w:rsidRDefault="006D4FDE" w:rsidP="00EF74B8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dditional file</w:t>
    </w:r>
    <w:r w:rsidR="00450830">
      <w:rPr>
        <w:rFonts w:ascii="Times New Roman" w:hAnsi="Times New Roman" w:cs="Times New Roman"/>
        <w:sz w:val="20"/>
        <w:szCs w:val="20"/>
      </w:rPr>
      <w:t xml:space="preserve"> 2</w:t>
    </w:r>
    <w:r w:rsidR="00336417" w:rsidRPr="00336417">
      <w:rPr>
        <w:rFonts w:ascii="Times New Roman" w:hAnsi="Times New Roman" w:cs="Times New Roman"/>
        <w:sz w:val="20"/>
        <w:szCs w:val="20"/>
      </w:rPr>
      <w:t>: Taxing suga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NDQwNDAxMLY0NjBV0lEKTi0uzszPAymwqAUATNYR4iwAAAA="/>
    <w:docVar w:name="Total_Editing_Time" w:val="13"/>
  </w:docVars>
  <w:rsids>
    <w:rsidRoot w:val="0056287B"/>
    <w:rsid w:val="000136B7"/>
    <w:rsid w:val="00026223"/>
    <w:rsid w:val="00041DC0"/>
    <w:rsid w:val="0006281A"/>
    <w:rsid w:val="00071AB7"/>
    <w:rsid w:val="000871BD"/>
    <w:rsid w:val="00094314"/>
    <w:rsid w:val="000A3655"/>
    <w:rsid w:val="000D0DA0"/>
    <w:rsid w:val="000F1BBE"/>
    <w:rsid w:val="001435C4"/>
    <w:rsid w:val="001634BB"/>
    <w:rsid w:val="00170FA4"/>
    <w:rsid w:val="001713C9"/>
    <w:rsid w:val="0018034F"/>
    <w:rsid w:val="00195BEA"/>
    <w:rsid w:val="00196BFE"/>
    <w:rsid w:val="001B4C2B"/>
    <w:rsid w:val="001C3AD5"/>
    <w:rsid w:val="001C5983"/>
    <w:rsid w:val="001D1B9D"/>
    <w:rsid w:val="001D2CEC"/>
    <w:rsid w:val="001F3FBB"/>
    <w:rsid w:val="00213D1F"/>
    <w:rsid w:val="002213D6"/>
    <w:rsid w:val="0022466E"/>
    <w:rsid w:val="00225BA2"/>
    <w:rsid w:val="002337D1"/>
    <w:rsid w:val="002412DE"/>
    <w:rsid w:val="00254FA9"/>
    <w:rsid w:val="002565E9"/>
    <w:rsid w:val="00291097"/>
    <w:rsid w:val="002A7EC9"/>
    <w:rsid w:val="002C723B"/>
    <w:rsid w:val="002C7B93"/>
    <w:rsid w:val="002F32D5"/>
    <w:rsid w:val="003101AD"/>
    <w:rsid w:val="00322137"/>
    <w:rsid w:val="003244DA"/>
    <w:rsid w:val="00330679"/>
    <w:rsid w:val="0033512D"/>
    <w:rsid w:val="00336417"/>
    <w:rsid w:val="00337153"/>
    <w:rsid w:val="00351B28"/>
    <w:rsid w:val="00356489"/>
    <w:rsid w:val="003821CD"/>
    <w:rsid w:val="003A0AEE"/>
    <w:rsid w:val="003C452E"/>
    <w:rsid w:val="003D3A08"/>
    <w:rsid w:val="003D6518"/>
    <w:rsid w:val="003E47C2"/>
    <w:rsid w:val="0040214F"/>
    <w:rsid w:val="004040C0"/>
    <w:rsid w:val="004149A6"/>
    <w:rsid w:val="004168F9"/>
    <w:rsid w:val="00423AF0"/>
    <w:rsid w:val="00424869"/>
    <w:rsid w:val="00450830"/>
    <w:rsid w:val="00477D8F"/>
    <w:rsid w:val="00482A79"/>
    <w:rsid w:val="004852CE"/>
    <w:rsid w:val="00485CAD"/>
    <w:rsid w:val="004B2EB8"/>
    <w:rsid w:val="004B611C"/>
    <w:rsid w:val="004C3EAF"/>
    <w:rsid w:val="004C5D21"/>
    <w:rsid w:val="004E3D6E"/>
    <w:rsid w:val="004F02C0"/>
    <w:rsid w:val="004F4370"/>
    <w:rsid w:val="0050559A"/>
    <w:rsid w:val="00505ED9"/>
    <w:rsid w:val="00534FD0"/>
    <w:rsid w:val="0053728D"/>
    <w:rsid w:val="00546C64"/>
    <w:rsid w:val="005518D0"/>
    <w:rsid w:val="00551BC4"/>
    <w:rsid w:val="00557422"/>
    <w:rsid w:val="0056287B"/>
    <w:rsid w:val="00581D3E"/>
    <w:rsid w:val="005839FE"/>
    <w:rsid w:val="0059584A"/>
    <w:rsid w:val="005B3BE3"/>
    <w:rsid w:val="005B4409"/>
    <w:rsid w:val="005B7A44"/>
    <w:rsid w:val="005D3AA0"/>
    <w:rsid w:val="005D49EC"/>
    <w:rsid w:val="005F0AF1"/>
    <w:rsid w:val="005F378A"/>
    <w:rsid w:val="005F5363"/>
    <w:rsid w:val="0060561E"/>
    <w:rsid w:val="006172C5"/>
    <w:rsid w:val="006214F8"/>
    <w:rsid w:val="00626215"/>
    <w:rsid w:val="0064120B"/>
    <w:rsid w:val="00643188"/>
    <w:rsid w:val="0065253E"/>
    <w:rsid w:val="006702F1"/>
    <w:rsid w:val="0067752E"/>
    <w:rsid w:val="006B66DA"/>
    <w:rsid w:val="006C32DF"/>
    <w:rsid w:val="006D4FDE"/>
    <w:rsid w:val="00732E0F"/>
    <w:rsid w:val="00741374"/>
    <w:rsid w:val="007430E4"/>
    <w:rsid w:val="00752510"/>
    <w:rsid w:val="00762792"/>
    <w:rsid w:val="0078001E"/>
    <w:rsid w:val="00785680"/>
    <w:rsid w:val="00787C2E"/>
    <w:rsid w:val="007C2699"/>
    <w:rsid w:val="007C6A21"/>
    <w:rsid w:val="007E7A4C"/>
    <w:rsid w:val="007F35FB"/>
    <w:rsid w:val="00805B49"/>
    <w:rsid w:val="00821E1D"/>
    <w:rsid w:val="00825E61"/>
    <w:rsid w:val="00835D25"/>
    <w:rsid w:val="0084684C"/>
    <w:rsid w:val="0086069E"/>
    <w:rsid w:val="0086071F"/>
    <w:rsid w:val="00896022"/>
    <w:rsid w:val="008A57E9"/>
    <w:rsid w:val="008B37BD"/>
    <w:rsid w:val="008B64D2"/>
    <w:rsid w:val="008B74E7"/>
    <w:rsid w:val="008B7CD3"/>
    <w:rsid w:val="008C67BC"/>
    <w:rsid w:val="008C6EF5"/>
    <w:rsid w:val="008D2935"/>
    <w:rsid w:val="008E12B4"/>
    <w:rsid w:val="008E44E3"/>
    <w:rsid w:val="008E7DDD"/>
    <w:rsid w:val="00914A0A"/>
    <w:rsid w:val="009172F1"/>
    <w:rsid w:val="0092368F"/>
    <w:rsid w:val="00927893"/>
    <w:rsid w:val="00927F66"/>
    <w:rsid w:val="00937812"/>
    <w:rsid w:val="00937B7E"/>
    <w:rsid w:val="00943A10"/>
    <w:rsid w:val="00950A7D"/>
    <w:rsid w:val="00950AAF"/>
    <w:rsid w:val="009512D8"/>
    <w:rsid w:val="009667CE"/>
    <w:rsid w:val="00981F34"/>
    <w:rsid w:val="0098686E"/>
    <w:rsid w:val="009D3644"/>
    <w:rsid w:val="00A036FB"/>
    <w:rsid w:val="00A261A6"/>
    <w:rsid w:val="00A45619"/>
    <w:rsid w:val="00A649E8"/>
    <w:rsid w:val="00A6691D"/>
    <w:rsid w:val="00A70162"/>
    <w:rsid w:val="00AA0CE6"/>
    <w:rsid w:val="00AA371D"/>
    <w:rsid w:val="00AB1970"/>
    <w:rsid w:val="00AC139A"/>
    <w:rsid w:val="00AC7778"/>
    <w:rsid w:val="00B177C5"/>
    <w:rsid w:val="00B17F6D"/>
    <w:rsid w:val="00B278D9"/>
    <w:rsid w:val="00B37EB1"/>
    <w:rsid w:val="00B407F3"/>
    <w:rsid w:val="00B53E17"/>
    <w:rsid w:val="00B6648E"/>
    <w:rsid w:val="00B8171C"/>
    <w:rsid w:val="00BB227C"/>
    <w:rsid w:val="00BB251C"/>
    <w:rsid w:val="00BB6B71"/>
    <w:rsid w:val="00BC2BFF"/>
    <w:rsid w:val="00BD7472"/>
    <w:rsid w:val="00C101DF"/>
    <w:rsid w:val="00C26FB7"/>
    <w:rsid w:val="00CC3A20"/>
    <w:rsid w:val="00CF6E3F"/>
    <w:rsid w:val="00D017B9"/>
    <w:rsid w:val="00D53E3C"/>
    <w:rsid w:val="00D85DC1"/>
    <w:rsid w:val="00D94F63"/>
    <w:rsid w:val="00DA376C"/>
    <w:rsid w:val="00DB1215"/>
    <w:rsid w:val="00E027C9"/>
    <w:rsid w:val="00E06620"/>
    <w:rsid w:val="00E06D25"/>
    <w:rsid w:val="00E12254"/>
    <w:rsid w:val="00E13159"/>
    <w:rsid w:val="00E16C62"/>
    <w:rsid w:val="00E27549"/>
    <w:rsid w:val="00E34B69"/>
    <w:rsid w:val="00E472C3"/>
    <w:rsid w:val="00E50F14"/>
    <w:rsid w:val="00E75D44"/>
    <w:rsid w:val="00EB05CB"/>
    <w:rsid w:val="00EB464F"/>
    <w:rsid w:val="00EC727F"/>
    <w:rsid w:val="00ED05D1"/>
    <w:rsid w:val="00ED2272"/>
    <w:rsid w:val="00EE0497"/>
    <w:rsid w:val="00EF6E1B"/>
    <w:rsid w:val="00EF74B8"/>
    <w:rsid w:val="00F0050E"/>
    <w:rsid w:val="00F44269"/>
    <w:rsid w:val="00F45BC5"/>
    <w:rsid w:val="00F50B8C"/>
    <w:rsid w:val="00F5689F"/>
    <w:rsid w:val="00FB3201"/>
    <w:rsid w:val="00FC07FA"/>
    <w:rsid w:val="00FD5684"/>
    <w:rsid w:val="00FE2FB1"/>
    <w:rsid w:val="102E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9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E3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28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27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549"/>
    <w:rPr>
      <w:sz w:val="20"/>
      <w:szCs w:val="20"/>
    </w:rPr>
  </w:style>
  <w:style w:type="paragraph" w:customStyle="1" w:styleId="TableNote">
    <w:name w:val="TableNote"/>
    <w:basedOn w:val="Normal"/>
    <w:rsid w:val="00A649E8"/>
    <w:pPr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649E8"/>
    <w:pPr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649E8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649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E7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1D2C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D05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0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1DF"/>
  </w:style>
  <w:style w:type="paragraph" w:styleId="Footer">
    <w:name w:val="footer"/>
    <w:basedOn w:val="Normal"/>
    <w:link w:val="FooterChar"/>
    <w:uiPriority w:val="99"/>
    <w:unhideWhenUsed/>
    <w:rsid w:val="00C10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1DF"/>
  </w:style>
  <w:style w:type="character" w:styleId="PageNumber">
    <w:name w:val="page number"/>
    <w:basedOn w:val="DefaultParagraphFont"/>
    <w:uiPriority w:val="99"/>
    <w:semiHidden/>
    <w:unhideWhenUsed/>
    <w:rsid w:val="00EF74B8"/>
  </w:style>
  <w:style w:type="paragraph" w:customStyle="1" w:styleId="Default">
    <w:name w:val="Default"/>
    <w:rsid w:val="005B3BE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3B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3BE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50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450830"/>
    <w:p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0830"/>
    <w:pPr>
      <w:spacing w:before="120" w:after="0"/>
      <w:jc w:val="left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50830"/>
    <w:pPr>
      <w:spacing w:before="120" w:after="0"/>
      <w:ind w:left="220"/>
      <w:jc w:val="lef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0830"/>
    <w:pPr>
      <w:spacing w:after="0"/>
      <w:ind w:left="44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0830"/>
    <w:pPr>
      <w:spacing w:after="0"/>
      <w:ind w:left="66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0830"/>
    <w:pPr>
      <w:spacing w:after="0"/>
      <w:ind w:left="88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0830"/>
    <w:pPr>
      <w:spacing w:after="0"/>
      <w:ind w:left="11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0830"/>
    <w:pPr>
      <w:spacing w:after="0"/>
      <w:ind w:left="132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0830"/>
    <w:pPr>
      <w:spacing w:after="0"/>
      <w:ind w:left="154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0830"/>
    <w:pPr>
      <w:spacing w:after="0"/>
      <w:ind w:left="1760"/>
      <w:jc w:val="left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508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33512D"/>
  </w:style>
  <w:style w:type="paragraph" w:styleId="BalloonText">
    <w:name w:val="Balloon Text"/>
    <w:basedOn w:val="Normal"/>
    <w:link w:val="BalloonTextChar"/>
    <w:uiPriority w:val="99"/>
    <w:semiHidden/>
    <w:unhideWhenUsed/>
    <w:rsid w:val="00CC3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A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E3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28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27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549"/>
    <w:rPr>
      <w:sz w:val="20"/>
      <w:szCs w:val="20"/>
    </w:rPr>
  </w:style>
  <w:style w:type="paragraph" w:customStyle="1" w:styleId="TableNote">
    <w:name w:val="TableNote"/>
    <w:basedOn w:val="Normal"/>
    <w:rsid w:val="00A649E8"/>
    <w:pPr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649E8"/>
    <w:pPr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649E8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649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E7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1D2C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D05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0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1DF"/>
  </w:style>
  <w:style w:type="paragraph" w:styleId="Footer">
    <w:name w:val="footer"/>
    <w:basedOn w:val="Normal"/>
    <w:link w:val="FooterChar"/>
    <w:uiPriority w:val="99"/>
    <w:unhideWhenUsed/>
    <w:rsid w:val="00C10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1DF"/>
  </w:style>
  <w:style w:type="character" w:styleId="PageNumber">
    <w:name w:val="page number"/>
    <w:basedOn w:val="DefaultParagraphFont"/>
    <w:uiPriority w:val="99"/>
    <w:semiHidden/>
    <w:unhideWhenUsed/>
    <w:rsid w:val="00EF74B8"/>
  </w:style>
  <w:style w:type="paragraph" w:customStyle="1" w:styleId="Default">
    <w:name w:val="Default"/>
    <w:rsid w:val="005B3BE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3B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3BE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50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450830"/>
    <w:p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0830"/>
    <w:pPr>
      <w:spacing w:before="120" w:after="0"/>
      <w:jc w:val="left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50830"/>
    <w:pPr>
      <w:spacing w:before="120" w:after="0"/>
      <w:ind w:left="220"/>
      <w:jc w:val="lef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0830"/>
    <w:pPr>
      <w:spacing w:after="0"/>
      <w:ind w:left="44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0830"/>
    <w:pPr>
      <w:spacing w:after="0"/>
      <w:ind w:left="66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0830"/>
    <w:pPr>
      <w:spacing w:after="0"/>
      <w:ind w:left="88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0830"/>
    <w:pPr>
      <w:spacing w:after="0"/>
      <w:ind w:left="11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0830"/>
    <w:pPr>
      <w:spacing w:after="0"/>
      <w:ind w:left="132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0830"/>
    <w:pPr>
      <w:spacing w:after="0"/>
      <w:ind w:left="154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0830"/>
    <w:pPr>
      <w:spacing w:after="0"/>
      <w:ind w:left="1760"/>
      <w:jc w:val="left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508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33512D"/>
  </w:style>
  <w:style w:type="paragraph" w:styleId="BalloonText">
    <w:name w:val="Balloon Text"/>
    <w:basedOn w:val="Normal"/>
    <w:link w:val="BalloonTextChar"/>
    <w:uiPriority w:val="99"/>
    <w:semiHidden/>
    <w:unhideWhenUsed/>
    <w:rsid w:val="00CC3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A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D1920-D476-42AF-8F3B-39540B420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18</Words>
  <Characters>4538</Characters>
  <Application>Microsoft Office Word</Application>
  <DocSecurity>0</DocSecurity>
  <Lines>181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al, Alexa</dc:creator>
  <cp:keywords/>
  <dc:description/>
  <cp:lastModifiedBy>MLAPINIG</cp:lastModifiedBy>
  <cp:revision>23</cp:revision>
  <dcterms:created xsi:type="dcterms:W3CDTF">2022-02-08T11:55:00Z</dcterms:created>
  <dcterms:modified xsi:type="dcterms:W3CDTF">2022-06-08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health-economics</vt:lpwstr>
  </property>
  <property fmtid="{D5CDD505-2E9C-101B-9397-08002B2CF9AE}" pid="11" name="Mendeley Recent Style Name 4_1">
    <vt:lpwstr>Journal of Health Economic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